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DE408" w14:textId="69981574" w:rsidR="00C060B2" w:rsidRPr="00FD283D" w:rsidRDefault="00C060B2" w:rsidP="00C060B2">
      <w:pPr>
        <w:pStyle w:val="Caption"/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Ref287694839"/>
      <w:bookmarkStart w:id="1" w:name="_Toc283886570"/>
      <w:r w:rsidRPr="00FD283D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0"/>
      <w:r w:rsidRPr="00FD283D">
        <w:rPr>
          <w:rFonts w:ascii="Times New Roman" w:hAnsi="Times New Roman" w:cs="Times New Roman"/>
          <w:sz w:val="24"/>
          <w:szCs w:val="24"/>
        </w:rPr>
        <w:t>S</w:t>
      </w:r>
      <w:r w:rsidR="007C24C7" w:rsidRPr="00FD283D">
        <w:rPr>
          <w:rFonts w:ascii="Times New Roman" w:hAnsi="Times New Roman" w:cs="Times New Roman"/>
          <w:sz w:val="24"/>
          <w:szCs w:val="24"/>
        </w:rPr>
        <w:t>12</w:t>
      </w:r>
      <w:r w:rsidR="00A82C7F">
        <w:rPr>
          <w:rFonts w:ascii="Times New Roman" w:hAnsi="Times New Roman" w:cs="Times New Roman"/>
          <w:sz w:val="24"/>
          <w:szCs w:val="24"/>
        </w:rPr>
        <w:t>.</w:t>
      </w:r>
      <w:r w:rsidRPr="00FD283D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proofErr w:type="gramStart"/>
      <w:r w:rsidR="007C24C7" w:rsidRPr="00FD283D">
        <w:rPr>
          <w:rFonts w:ascii="Times New Roman" w:hAnsi="Times New Roman" w:cs="Times New Roman"/>
          <w:sz w:val="24"/>
          <w:szCs w:val="24"/>
        </w:rPr>
        <w:t>Total Coliform</w:t>
      </w:r>
      <w:r w:rsidR="00B54CD3">
        <w:rPr>
          <w:rFonts w:ascii="Times New Roman" w:hAnsi="Times New Roman" w:cs="Times New Roman"/>
          <w:sz w:val="24"/>
          <w:szCs w:val="24"/>
        </w:rPr>
        <w:t xml:space="preserve"> summary statistics </w:t>
      </w:r>
      <w:r w:rsidR="007C24C7" w:rsidRPr="00FD283D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7C24C7" w:rsidRPr="00FD283D">
        <w:rPr>
          <w:rFonts w:ascii="Times New Roman" w:hAnsi="Times New Roman" w:cs="Times New Roman"/>
          <w:sz w:val="24"/>
          <w:szCs w:val="24"/>
        </w:rPr>
        <w:t>HWT</w:t>
      </w:r>
      <w:proofErr w:type="spellEnd"/>
      <w:r w:rsidR="007C24C7" w:rsidRPr="00FD283D">
        <w:rPr>
          <w:rFonts w:ascii="Times New Roman" w:hAnsi="Times New Roman" w:cs="Times New Roman"/>
          <w:sz w:val="24"/>
          <w:szCs w:val="24"/>
        </w:rPr>
        <w:t xml:space="preserve"> method</w:t>
      </w:r>
      <w:r w:rsidR="00A82C7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23"/>
        <w:gridCol w:w="1228"/>
        <w:gridCol w:w="1228"/>
        <w:gridCol w:w="1227"/>
        <w:gridCol w:w="1227"/>
        <w:gridCol w:w="1227"/>
        <w:gridCol w:w="1096"/>
      </w:tblGrid>
      <w:tr w:rsidR="00596A9C" w:rsidRPr="00FD283D" w14:paraId="4E007535" w14:textId="77777777" w:rsidTr="00555EEA">
        <w:trPr>
          <w:trHeight w:val="402"/>
        </w:trPr>
        <w:tc>
          <w:tcPr>
            <w:tcW w:w="916" w:type="pct"/>
            <w:shd w:val="clear" w:color="auto" w:fill="auto"/>
            <w:vAlign w:val="center"/>
          </w:tcPr>
          <w:p w14:paraId="1BB1F8BA" w14:textId="77777777" w:rsidR="00596A9C" w:rsidRPr="00FD283D" w:rsidRDefault="00596A9C" w:rsidP="00596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14:paraId="159FA7AD" w14:textId="5AE88539" w:rsidR="00596A9C" w:rsidRPr="00FD283D" w:rsidRDefault="00596A9C" w:rsidP="00596A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  <w:r w:rsidR="00C87C64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imum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8F062DA" w14:textId="5BE5A0EA" w:rsidR="00596A9C" w:rsidRPr="00FD283D" w:rsidRDefault="00596A9C" w:rsidP="00596A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Med</w:t>
            </w:r>
            <w:r w:rsidR="00C87C64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ian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32ECE86" w14:textId="5FE8EF58" w:rsidR="00596A9C" w:rsidRPr="00FD283D" w:rsidRDefault="00596A9C" w:rsidP="00596A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  <w:r w:rsidR="00C87C64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imum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652DF09" w14:textId="40B157C9" w:rsidR="00596A9C" w:rsidRPr="00FD283D" w:rsidRDefault="00596A9C" w:rsidP="00596A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90D1838" w14:textId="55BA5A76" w:rsidR="00596A9C" w:rsidRPr="00FD283D" w:rsidRDefault="00C87C64" w:rsidP="00596A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Standard Deviation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666D9B5" w14:textId="00693E18" w:rsidR="00596A9C" w:rsidRPr="00FD283D" w:rsidRDefault="00C87C64" w:rsidP="00596A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</w:p>
        </w:tc>
      </w:tr>
      <w:tr w:rsidR="00A52219" w:rsidRPr="00FD283D" w14:paraId="51BB421A" w14:textId="77777777" w:rsidTr="00555EEA">
        <w:trPr>
          <w:trHeight w:val="347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865BAC7" w14:textId="64076C22" w:rsidR="00A52219" w:rsidRPr="00FD283D" w:rsidRDefault="00A52219" w:rsidP="003440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Total Coliforms (</w:t>
            </w:r>
            <w:proofErr w:type="spellStart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MPN</w:t>
            </w:r>
            <w:proofErr w:type="spellEnd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/100mL)</w:t>
            </w:r>
            <w:r w:rsidR="003440A3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: Raw data</w:t>
            </w:r>
            <w:r w:rsidR="004D7A0E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A52219" w:rsidRPr="00FD283D" w14:paraId="37F61C46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2D523305" w14:textId="6B18CABE" w:rsidR="00A52219" w:rsidRPr="00FD283D" w:rsidRDefault="00A52219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Electric kettle</w:t>
            </w:r>
            <w:r w:rsidR="00771E6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4EF6ADC" w14:textId="426D76AE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F8FABD2" w14:textId="7C6EBA43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DE4FF55" w14:textId="62FC64FB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4,00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771346B" w14:textId="21A6CE3F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,027.18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1A6B1C2" w14:textId="4166E572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3,842.87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0DAC84B" w14:textId="7A6AB06F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A52219" w:rsidRPr="00FD283D" w14:paraId="34D03C94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77A76DD6" w14:textId="68AC7547" w:rsidR="00A52219" w:rsidRPr="00FD283D" w:rsidRDefault="00771E6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52219" w:rsidRPr="00FD283D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B154253" w14:textId="69FF9166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159815E" w14:textId="0C79F8A8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6CD8E04" w14:textId="07BACE2C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3,00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3C1138D" w14:textId="17430B60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3,451.29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59CDE4E" w14:textId="237D2F64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5,578.81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05F0D79" w14:textId="4F55D463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52219" w:rsidRPr="00FD283D" w14:paraId="331D32CD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33B0C42C" w14:textId="77777777" w:rsidR="00A52219" w:rsidRPr="00FD283D" w:rsidRDefault="00A52219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2DFEB19" w14:textId="2AC1C51D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C471F3A" w14:textId="66B3B9A2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CDA19A4" w14:textId="2484316C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8,00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AA6FCC0" w14:textId="0218161B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,481.26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B8C0500" w14:textId="148FD52A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3,887.92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1335CD9" w14:textId="0B05121B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A52219" w:rsidRPr="00FD283D" w14:paraId="0E3FBD52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5E8D17F7" w14:textId="7BC078E5" w:rsidR="00A52219" w:rsidRPr="00FD283D" w:rsidRDefault="00A52219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5DD40A9" w14:textId="5C945B0A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4067CBE" w14:textId="4275888B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7EC6DB3" w14:textId="7E68C1FD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8,80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4393C6E" w14:textId="7114AE12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,369.29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2CFF79E" w14:textId="6CF16AD2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,992.4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F5B2FF5" w14:textId="57BF5A69" w:rsidR="00A52219" w:rsidRPr="00FD283D" w:rsidRDefault="00A52219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A52219" w:rsidRPr="00FD283D" w14:paraId="463028DD" w14:textId="77777777" w:rsidTr="00555EEA">
        <w:trPr>
          <w:trHeight w:val="347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439BDB8" w14:textId="25C82264" w:rsidR="00A52219" w:rsidRPr="00FD283D" w:rsidRDefault="00D82C5A" w:rsidP="00A522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Total Coliforms (</w:t>
            </w:r>
            <w:proofErr w:type="spellStart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MPN</w:t>
            </w:r>
            <w:proofErr w:type="spellEnd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100mL): </w:t>
            </w:r>
            <w:r w:rsidR="003440A3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Raw data with o</w:t>
            </w: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utliers removed</w:t>
            </w:r>
            <w:r w:rsidR="004D7A0E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D82C5A" w:rsidRPr="00FD283D" w14:paraId="3C50DBBA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409C8B24" w14:textId="4C280B95" w:rsidR="00D82C5A" w:rsidRPr="00FD283D" w:rsidRDefault="00D82C5A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Electric kettle</w:t>
            </w:r>
            <w:r w:rsidR="00771E6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93" w:type="pct"/>
            <w:shd w:val="clear" w:color="auto" w:fill="auto"/>
          </w:tcPr>
          <w:p w14:paraId="5092AA49" w14:textId="51AAA226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259B93EE" w14:textId="1A1B6BDE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93" w:type="pct"/>
            <w:shd w:val="clear" w:color="auto" w:fill="auto"/>
          </w:tcPr>
          <w:p w14:paraId="5C86CA08" w14:textId="2DF7681B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4,000</w:t>
            </w:r>
          </w:p>
        </w:tc>
        <w:tc>
          <w:tcPr>
            <w:tcW w:w="693" w:type="pct"/>
            <w:shd w:val="clear" w:color="auto" w:fill="auto"/>
          </w:tcPr>
          <w:p w14:paraId="3A017411" w14:textId="1B3157D8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,642.495</w:t>
            </w:r>
          </w:p>
        </w:tc>
        <w:tc>
          <w:tcPr>
            <w:tcW w:w="693" w:type="pct"/>
            <w:shd w:val="clear" w:color="auto" w:fill="auto"/>
          </w:tcPr>
          <w:p w14:paraId="64CE7DE0" w14:textId="41F67D65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3,544.952</w:t>
            </w:r>
          </w:p>
        </w:tc>
        <w:tc>
          <w:tcPr>
            <w:tcW w:w="619" w:type="pct"/>
            <w:shd w:val="clear" w:color="auto" w:fill="auto"/>
          </w:tcPr>
          <w:p w14:paraId="60BFE213" w14:textId="1BDD8109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D82C5A" w:rsidRPr="00FD283D" w14:paraId="423D6AFC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050A4CD6" w14:textId="10333BF3" w:rsidR="00D82C5A" w:rsidRPr="00FD283D" w:rsidRDefault="00771E6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</w:p>
        </w:tc>
        <w:tc>
          <w:tcPr>
            <w:tcW w:w="693" w:type="pct"/>
            <w:shd w:val="clear" w:color="auto" w:fill="auto"/>
          </w:tcPr>
          <w:p w14:paraId="77324E2F" w14:textId="1BABEBFF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5FEE53DD" w14:textId="2D89522E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693" w:type="pct"/>
            <w:shd w:val="clear" w:color="auto" w:fill="auto"/>
          </w:tcPr>
          <w:p w14:paraId="5514299D" w14:textId="07618D22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3,000</w:t>
            </w:r>
          </w:p>
        </w:tc>
        <w:tc>
          <w:tcPr>
            <w:tcW w:w="693" w:type="pct"/>
            <w:shd w:val="clear" w:color="auto" w:fill="auto"/>
          </w:tcPr>
          <w:p w14:paraId="018D4E32" w14:textId="4F03BF14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3,290.024</w:t>
            </w:r>
          </w:p>
        </w:tc>
        <w:tc>
          <w:tcPr>
            <w:tcW w:w="693" w:type="pct"/>
            <w:shd w:val="clear" w:color="auto" w:fill="auto"/>
          </w:tcPr>
          <w:p w14:paraId="24FD85B2" w14:textId="28357591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5,606.744</w:t>
            </w:r>
          </w:p>
        </w:tc>
        <w:tc>
          <w:tcPr>
            <w:tcW w:w="619" w:type="pct"/>
            <w:shd w:val="clear" w:color="auto" w:fill="auto"/>
          </w:tcPr>
          <w:p w14:paraId="2CFEB39D" w14:textId="15F97606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82C5A" w:rsidRPr="00FD283D" w14:paraId="7E8DBE59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493E18AE" w14:textId="77777777" w:rsidR="00D82C5A" w:rsidRPr="00FD283D" w:rsidRDefault="00D82C5A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693" w:type="pct"/>
            <w:shd w:val="clear" w:color="auto" w:fill="auto"/>
          </w:tcPr>
          <w:p w14:paraId="6E45A62C" w14:textId="1E319089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0104D375" w14:textId="6E828EC4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693" w:type="pct"/>
            <w:shd w:val="clear" w:color="auto" w:fill="auto"/>
          </w:tcPr>
          <w:p w14:paraId="3130F184" w14:textId="4470031B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8,000</w:t>
            </w:r>
          </w:p>
        </w:tc>
        <w:tc>
          <w:tcPr>
            <w:tcW w:w="693" w:type="pct"/>
            <w:shd w:val="clear" w:color="auto" w:fill="auto"/>
          </w:tcPr>
          <w:p w14:paraId="3DAE2FC5" w14:textId="5DC6324A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,992.114</w:t>
            </w:r>
          </w:p>
        </w:tc>
        <w:tc>
          <w:tcPr>
            <w:tcW w:w="693" w:type="pct"/>
            <w:shd w:val="clear" w:color="auto" w:fill="auto"/>
          </w:tcPr>
          <w:p w14:paraId="5E6B5D3D" w14:textId="25EC0867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3,506.331</w:t>
            </w:r>
          </w:p>
        </w:tc>
        <w:tc>
          <w:tcPr>
            <w:tcW w:w="619" w:type="pct"/>
            <w:shd w:val="clear" w:color="auto" w:fill="auto"/>
          </w:tcPr>
          <w:p w14:paraId="57E4C606" w14:textId="741C4A5D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D82C5A" w:rsidRPr="00FD283D" w14:paraId="6D1E6DB2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1ECC6B4C" w14:textId="77777777" w:rsidR="00D82C5A" w:rsidRPr="00FD283D" w:rsidRDefault="00D82C5A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693" w:type="pct"/>
            <w:shd w:val="clear" w:color="auto" w:fill="auto"/>
          </w:tcPr>
          <w:p w14:paraId="233D0BF7" w14:textId="7C5DBB22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7800D5E6" w14:textId="32E0F02D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693" w:type="pct"/>
            <w:shd w:val="clear" w:color="auto" w:fill="auto"/>
          </w:tcPr>
          <w:p w14:paraId="531ACA38" w14:textId="1833EDAA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8,800</w:t>
            </w:r>
          </w:p>
        </w:tc>
        <w:tc>
          <w:tcPr>
            <w:tcW w:w="693" w:type="pct"/>
            <w:shd w:val="clear" w:color="auto" w:fill="auto"/>
          </w:tcPr>
          <w:p w14:paraId="45CCB550" w14:textId="17841A6D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,442.493</w:t>
            </w:r>
          </w:p>
        </w:tc>
        <w:tc>
          <w:tcPr>
            <w:tcW w:w="693" w:type="pct"/>
            <w:shd w:val="clear" w:color="auto" w:fill="auto"/>
          </w:tcPr>
          <w:p w14:paraId="59549846" w14:textId="6B0B3141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,023.49</w:t>
            </w:r>
          </w:p>
        </w:tc>
        <w:tc>
          <w:tcPr>
            <w:tcW w:w="619" w:type="pct"/>
            <w:shd w:val="clear" w:color="auto" w:fill="auto"/>
          </w:tcPr>
          <w:p w14:paraId="1D62A9F2" w14:textId="2C213085" w:rsidR="00D82C5A" w:rsidRPr="00FD283D" w:rsidRDefault="00D82C5A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A52219" w:rsidRPr="00FD283D" w14:paraId="07BFD1C5" w14:textId="77777777" w:rsidTr="00555EEA">
        <w:trPr>
          <w:trHeight w:val="347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922666B" w14:textId="125C6C32" w:rsidR="00A52219" w:rsidRPr="00FD283D" w:rsidRDefault="003440A3" w:rsidP="00A522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Total Coliforms (</w:t>
            </w:r>
            <w:proofErr w:type="spellStart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MPN</w:t>
            </w:r>
            <w:proofErr w:type="spellEnd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/100mL): Log</w:t>
            </w:r>
            <w:r w:rsidRPr="00FD283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ansformed</w:t>
            </w:r>
            <w:r w:rsidR="004D7A0E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771E63" w:rsidRPr="00FD283D" w14:paraId="1A886646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64DF1D33" w14:textId="58F3A738" w:rsidR="00771E63" w:rsidRPr="00FD283D" w:rsidRDefault="00771E6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Electric ke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93" w:type="pct"/>
            <w:shd w:val="clear" w:color="auto" w:fill="auto"/>
          </w:tcPr>
          <w:p w14:paraId="5E7014ED" w14:textId="77D10DD7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0CDFBB6A" w14:textId="2A0CE15A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311625</w:t>
            </w:r>
          </w:p>
        </w:tc>
        <w:tc>
          <w:tcPr>
            <w:tcW w:w="693" w:type="pct"/>
            <w:shd w:val="clear" w:color="auto" w:fill="auto"/>
          </w:tcPr>
          <w:p w14:paraId="7E2599E3" w14:textId="4B2DF111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.380211</w:t>
            </w:r>
          </w:p>
        </w:tc>
        <w:tc>
          <w:tcPr>
            <w:tcW w:w="693" w:type="pct"/>
            <w:shd w:val="clear" w:color="auto" w:fill="auto"/>
          </w:tcPr>
          <w:p w14:paraId="038D8524" w14:textId="3C85FBEF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263636</w:t>
            </w:r>
          </w:p>
        </w:tc>
        <w:tc>
          <w:tcPr>
            <w:tcW w:w="693" w:type="pct"/>
            <w:shd w:val="clear" w:color="auto" w:fill="auto"/>
          </w:tcPr>
          <w:p w14:paraId="67396A4D" w14:textId="7B1EC2BB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27177</w:t>
            </w:r>
          </w:p>
        </w:tc>
        <w:tc>
          <w:tcPr>
            <w:tcW w:w="619" w:type="pct"/>
            <w:shd w:val="clear" w:color="auto" w:fill="auto"/>
          </w:tcPr>
          <w:p w14:paraId="20AFFCF7" w14:textId="66218800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771E63" w:rsidRPr="00FD283D" w14:paraId="311EDCCA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7DC85D66" w14:textId="6D560DB3" w:rsidR="00771E63" w:rsidRPr="00FD283D" w:rsidRDefault="00771E6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</w:p>
        </w:tc>
        <w:tc>
          <w:tcPr>
            <w:tcW w:w="693" w:type="pct"/>
            <w:shd w:val="clear" w:color="auto" w:fill="auto"/>
          </w:tcPr>
          <w:p w14:paraId="0AB40752" w14:textId="2F6B62CF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3789929B" w14:textId="45BA6DE0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676477</w:t>
            </w:r>
          </w:p>
        </w:tc>
        <w:tc>
          <w:tcPr>
            <w:tcW w:w="693" w:type="pct"/>
            <w:shd w:val="clear" w:color="auto" w:fill="auto"/>
          </w:tcPr>
          <w:p w14:paraId="33CA1887" w14:textId="1C15F994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.361728</w:t>
            </w:r>
          </w:p>
        </w:tc>
        <w:tc>
          <w:tcPr>
            <w:tcW w:w="693" w:type="pct"/>
            <w:shd w:val="clear" w:color="auto" w:fill="auto"/>
          </w:tcPr>
          <w:p w14:paraId="6B1BD32C" w14:textId="12145605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567493</w:t>
            </w:r>
          </w:p>
        </w:tc>
        <w:tc>
          <w:tcPr>
            <w:tcW w:w="693" w:type="pct"/>
            <w:shd w:val="clear" w:color="auto" w:fill="auto"/>
          </w:tcPr>
          <w:p w14:paraId="258140E9" w14:textId="3134BA96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243417</w:t>
            </w:r>
          </w:p>
        </w:tc>
        <w:tc>
          <w:tcPr>
            <w:tcW w:w="619" w:type="pct"/>
            <w:shd w:val="clear" w:color="auto" w:fill="auto"/>
          </w:tcPr>
          <w:p w14:paraId="6AA40348" w14:textId="4EE6CBE2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3440A3" w:rsidRPr="00FD283D" w14:paraId="0F755D9F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0808FFFD" w14:textId="77777777" w:rsidR="003440A3" w:rsidRPr="00FD283D" w:rsidRDefault="003440A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693" w:type="pct"/>
            <w:shd w:val="clear" w:color="auto" w:fill="auto"/>
          </w:tcPr>
          <w:p w14:paraId="5C512EC7" w14:textId="07286A35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317C6608" w14:textId="347F2336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832509</w:t>
            </w:r>
          </w:p>
        </w:tc>
        <w:tc>
          <w:tcPr>
            <w:tcW w:w="693" w:type="pct"/>
            <w:shd w:val="clear" w:color="auto" w:fill="auto"/>
          </w:tcPr>
          <w:p w14:paraId="0C62FD4D" w14:textId="0C768BB0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.255272</w:t>
            </w:r>
          </w:p>
        </w:tc>
        <w:tc>
          <w:tcPr>
            <w:tcW w:w="693" w:type="pct"/>
            <w:shd w:val="clear" w:color="auto" w:fill="auto"/>
          </w:tcPr>
          <w:p w14:paraId="4C9C35E2" w14:textId="3AD993D6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696099</w:t>
            </w:r>
          </w:p>
        </w:tc>
        <w:tc>
          <w:tcPr>
            <w:tcW w:w="693" w:type="pct"/>
            <w:shd w:val="clear" w:color="auto" w:fill="auto"/>
          </w:tcPr>
          <w:p w14:paraId="1FCC00CF" w14:textId="48095BB9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025783</w:t>
            </w:r>
          </w:p>
        </w:tc>
        <w:tc>
          <w:tcPr>
            <w:tcW w:w="619" w:type="pct"/>
            <w:shd w:val="clear" w:color="auto" w:fill="auto"/>
          </w:tcPr>
          <w:p w14:paraId="7047D9A4" w14:textId="2A10A006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3440A3" w:rsidRPr="00FD283D" w14:paraId="44E0042D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249545C0" w14:textId="77777777" w:rsidR="003440A3" w:rsidRPr="00FD283D" w:rsidRDefault="003440A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693" w:type="pct"/>
            <w:shd w:val="clear" w:color="auto" w:fill="auto"/>
          </w:tcPr>
          <w:p w14:paraId="0DA197F1" w14:textId="5AD7DB86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0B4EAD14" w14:textId="260D7940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623249</w:t>
            </w:r>
          </w:p>
        </w:tc>
        <w:tc>
          <w:tcPr>
            <w:tcW w:w="693" w:type="pct"/>
            <w:shd w:val="clear" w:color="auto" w:fill="auto"/>
          </w:tcPr>
          <w:p w14:paraId="64529867" w14:textId="6DF1505B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3.944483</w:t>
            </w:r>
          </w:p>
        </w:tc>
        <w:tc>
          <w:tcPr>
            <w:tcW w:w="693" w:type="pct"/>
            <w:shd w:val="clear" w:color="auto" w:fill="auto"/>
          </w:tcPr>
          <w:p w14:paraId="4FAD93D7" w14:textId="5DA4B788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352868</w:t>
            </w:r>
          </w:p>
        </w:tc>
        <w:tc>
          <w:tcPr>
            <w:tcW w:w="693" w:type="pct"/>
            <w:shd w:val="clear" w:color="auto" w:fill="auto"/>
          </w:tcPr>
          <w:p w14:paraId="510D7293" w14:textId="1321BBA5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13787</w:t>
            </w:r>
          </w:p>
        </w:tc>
        <w:tc>
          <w:tcPr>
            <w:tcW w:w="619" w:type="pct"/>
            <w:shd w:val="clear" w:color="auto" w:fill="auto"/>
          </w:tcPr>
          <w:p w14:paraId="0BF15895" w14:textId="10285740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A52219" w:rsidRPr="00FD283D" w14:paraId="102DDED4" w14:textId="77777777" w:rsidTr="00555EEA">
        <w:trPr>
          <w:trHeight w:val="347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ED799A3" w14:textId="33889534" w:rsidR="00A52219" w:rsidRPr="00FD283D" w:rsidRDefault="003440A3" w:rsidP="00A522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Total Coliforms (</w:t>
            </w:r>
            <w:proofErr w:type="spellStart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MPN</w:t>
            </w:r>
            <w:proofErr w:type="spellEnd"/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/100mL): Log</w:t>
            </w:r>
            <w:r w:rsidRPr="00FD283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ansformed with outliers removed</w:t>
            </w:r>
            <w:r w:rsidR="004D7A0E" w:rsidRPr="00FD283D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771E63" w:rsidRPr="00FD283D" w14:paraId="04D92FC1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4ACA31F9" w14:textId="7EC24DC0" w:rsidR="00771E63" w:rsidRPr="00FD283D" w:rsidRDefault="00771E6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Electric ke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93" w:type="pct"/>
            <w:shd w:val="clear" w:color="auto" w:fill="auto"/>
          </w:tcPr>
          <w:p w14:paraId="49EBF7D2" w14:textId="5E81672B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7C8F0F5F" w14:textId="255FBF74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986772</w:t>
            </w:r>
          </w:p>
        </w:tc>
        <w:tc>
          <w:tcPr>
            <w:tcW w:w="693" w:type="pct"/>
            <w:shd w:val="clear" w:color="auto" w:fill="auto"/>
          </w:tcPr>
          <w:p w14:paraId="174DB8C8" w14:textId="65408F05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.380211</w:t>
            </w:r>
          </w:p>
        </w:tc>
        <w:tc>
          <w:tcPr>
            <w:tcW w:w="693" w:type="pct"/>
            <w:shd w:val="clear" w:color="auto" w:fill="auto"/>
          </w:tcPr>
          <w:p w14:paraId="1BB6A182" w14:textId="78BB9066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130249</w:t>
            </w:r>
          </w:p>
        </w:tc>
        <w:tc>
          <w:tcPr>
            <w:tcW w:w="693" w:type="pct"/>
            <w:shd w:val="clear" w:color="auto" w:fill="auto"/>
          </w:tcPr>
          <w:p w14:paraId="485EAB54" w14:textId="4E9F943C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248553</w:t>
            </w:r>
          </w:p>
        </w:tc>
        <w:tc>
          <w:tcPr>
            <w:tcW w:w="619" w:type="pct"/>
            <w:shd w:val="clear" w:color="auto" w:fill="auto"/>
          </w:tcPr>
          <w:p w14:paraId="72DF8AB5" w14:textId="5B06B350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771E63" w:rsidRPr="00FD283D" w14:paraId="4352D6A2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1B09A51B" w14:textId="183D1163" w:rsidR="00771E63" w:rsidRPr="00FD283D" w:rsidRDefault="00771E6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</w:p>
        </w:tc>
        <w:tc>
          <w:tcPr>
            <w:tcW w:w="693" w:type="pct"/>
            <w:shd w:val="clear" w:color="auto" w:fill="auto"/>
          </w:tcPr>
          <w:p w14:paraId="5C0FB3CE" w14:textId="2B19E505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6171CC1D" w14:textId="1B73CC4E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648333</w:t>
            </w:r>
          </w:p>
        </w:tc>
        <w:tc>
          <w:tcPr>
            <w:tcW w:w="693" w:type="pct"/>
            <w:shd w:val="clear" w:color="auto" w:fill="auto"/>
          </w:tcPr>
          <w:p w14:paraId="65B04C0D" w14:textId="44719DDC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.361728</w:t>
            </w:r>
          </w:p>
        </w:tc>
        <w:tc>
          <w:tcPr>
            <w:tcW w:w="693" w:type="pct"/>
            <w:shd w:val="clear" w:color="auto" w:fill="auto"/>
          </w:tcPr>
          <w:p w14:paraId="37626E8F" w14:textId="55C1CC60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514629</w:t>
            </w:r>
          </w:p>
        </w:tc>
        <w:tc>
          <w:tcPr>
            <w:tcW w:w="693" w:type="pct"/>
            <w:shd w:val="clear" w:color="auto" w:fill="auto"/>
          </w:tcPr>
          <w:p w14:paraId="563823A3" w14:textId="06CA5559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245468</w:t>
            </w:r>
          </w:p>
        </w:tc>
        <w:tc>
          <w:tcPr>
            <w:tcW w:w="619" w:type="pct"/>
            <w:shd w:val="clear" w:color="auto" w:fill="auto"/>
          </w:tcPr>
          <w:p w14:paraId="42BC0D31" w14:textId="1B38DBF9" w:rsidR="00771E63" w:rsidRPr="00FD283D" w:rsidRDefault="00771E6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3440A3" w:rsidRPr="00FD283D" w14:paraId="414B098B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5C00E9C7" w14:textId="77777777" w:rsidR="003440A3" w:rsidRPr="00FD283D" w:rsidRDefault="003440A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693" w:type="pct"/>
            <w:shd w:val="clear" w:color="auto" w:fill="auto"/>
          </w:tcPr>
          <w:p w14:paraId="2A156AD6" w14:textId="6F5BB27A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12B04AAB" w14:textId="2BDAD60D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667428</w:t>
            </w:r>
          </w:p>
        </w:tc>
        <w:tc>
          <w:tcPr>
            <w:tcW w:w="693" w:type="pct"/>
            <w:shd w:val="clear" w:color="auto" w:fill="auto"/>
          </w:tcPr>
          <w:p w14:paraId="102D3B12" w14:textId="05528193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4.255272</w:t>
            </w:r>
          </w:p>
        </w:tc>
        <w:tc>
          <w:tcPr>
            <w:tcW w:w="693" w:type="pct"/>
            <w:shd w:val="clear" w:color="auto" w:fill="auto"/>
          </w:tcPr>
          <w:p w14:paraId="323FD6D0" w14:textId="49419781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580656</w:t>
            </w:r>
          </w:p>
        </w:tc>
        <w:tc>
          <w:tcPr>
            <w:tcW w:w="693" w:type="pct"/>
            <w:shd w:val="clear" w:color="auto" w:fill="auto"/>
          </w:tcPr>
          <w:p w14:paraId="5620C905" w14:textId="745E050E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009998</w:t>
            </w:r>
          </w:p>
        </w:tc>
        <w:tc>
          <w:tcPr>
            <w:tcW w:w="619" w:type="pct"/>
            <w:shd w:val="clear" w:color="auto" w:fill="auto"/>
          </w:tcPr>
          <w:p w14:paraId="42CCAE64" w14:textId="55F4D814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3440A3" w:rsidRPr="00FD283D" w14:paraId="7C8DCE5A" w14:textId="77777777" w:rsidTr="00555EEA">
        <w:trPr>
          <w:trHeight w:val="347"/>
        </w:trPr>
        <w:tc>
          <w:tcPr>
            <w:tcW w:w="916" w:type="pct"/>
            <w:shd w:val="clear" w:color="auto" w:fill="auto"/>
            <w:vAlign w:val="center"/>
          </w:tcPr>
          <w:p w14:paraId="76BA03D1" w14:textId="77777777" w:rsidR="003440A3" w:rsidRPr="00FD283D" w:rsidRDefault="003440A3" w:rsidP="00A5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693" w:type="pct"/>
            <w:shd w:val="clear" w:color="auto" w:fill="auto"/>
          </w:tcPr>
          <w:p w14:paraId="59315F76" w14:textId="2D1269FB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5628197E" w14:textId="36789F8C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732394</w:t>
            </w:r>
          </w:p>
        </w:tc>
        <w:tc>
          <w:tcPr>
            <w:tcW w:w="693" w:type="pct"/>
            <w:shd w:val="clear" w:color="auto" w:fill="auto"/>
          </w:tcPr>
          <w:p w14:paraId="5B66D8A1" w14:textId="4C8D7DC6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3.944483</w:t>
            </w:r>
          </w:p>
        </w:tc>
        <w:tc>
          <w:tcPr>
            <w:tcW w:w="693" w:type="pct"/>
            <w:shd w:val="clear" w:color="auto" w:fill="auto"/>
          </w:tcPr>
          <w:p w14:paraId="13917ADF" w14:textId="6B1EEC72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2.388775</w:t>
            </w:r>
          </w:p>
        </w:tc>
        <w:tc>
          <w:tcPr>
            <w:tcW w:w="693" w:type="pct"/>
            <w:shd w:val="clear" w:color="auto" w:fill="auto"/>
          </w:tcPr>
          <w:p w14:paraId="4F238372" w14:textId="1C61B140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1.156631</w:t>
            </w:r>
          </w:p>
        </w:tc>
        <w:tc>
          <w:tcPr>
            <w:tcW w:w="619" w:type="pct"/>
            <w:shd w:val="clear" w:color="auto" w:fill="auto"/>
          </w:tcPr>
          <w:p w14:paraId="20767C5D" w14:textId="6AD9A403" w:rsidR="003440A3" w:rsidRPr="00FD283D" w:rsidRDefault="003440A3" w:rsidP="00A52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83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</w:tbl>
    <w:p w14:paraId="1E093397" w14:textId="77777777" w:rsidR="00A82C7F" w:rsidRDefault="00A82C7F" w:rsidP="00A82C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  <w:proofErr w:type="spellStart"/>
      <w:r>
        <w:rPr>
          <w:rFonts w:ascii="Times New Roman" w:hAnsi="Times New Roman" w:cs="Times New Roman"/>
          <w:sz w:val="20"/>
          <w:szCs w:val="20"/>
        </w:rPr>
        <w:t>HW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Household water treatment</w:t>
      </w:r>
    </w:p>
    <w:p w14:paraId="520B0C49" w14:textId="620CE36C" w:rsidR="00555EEA" w:rsidRPr="00FD283D" w:rsidRDefault="00555EEA" w:rsidP="00A82C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D283D">
        <w:rPr>
          <w:rFonts w:ascii="Times New Roman" w:hAnsi="Times New Roman" w:cs="Times New Roman"/>
          <w:sz w:val="20"/>
          <w:szCs w:val="20"/>
        </w:rPr>
        <w:t>*Values below the detection limit were converted to zero</w:t>
      </w:r>
    </w:p>
    <w:p w14:paraId="0CE3290F" w14:textId="77777777" w:rsidR="00555EEA" w:rsidRDefault="00555EEA" w:rsidP="00A82C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D283D">
        <w:rPr>
          <w:rFonts w:ascii="Times New Roman" w:hAnsi="Times New Roman" w:cs="Times New Roman"/>
          <w:sz w:val="20"/>
          <w:szCs w:val="20"/>
        </w:rPr>
        <w:t>**Values below the detection limit were converted to one before the log transformation</w:t>
      </w:r>
    </w:p>
    <w:p w14:paraId="01AAE471" w14:textId="77777777" w:rsidR="00555EEA" w:rsidRDefault="00555EEA" w:rsidP="00A82C7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30B76C6" w14:textId="140A7B2D" w:rsidR="007C24C7" w:rsidRDefault="00555EEA" w:rsidP="00A82C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21F1">
        <w:rPr>
          <w:rFonts w:ascii="Times New Roman" w:hAnsi="Times New Roman" w:cs="Times New Roman"/>
          <w:b/>
          <w:sz w:val="20"/>
          <w:szCs w:val="20"/>
        </w:rPr>
        <w:t>Note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A21F1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A21F1">
        <w:rPr>
          <w:rFonts w:ascii="Times New Roman" w:hAnsi="Times New Roman" w:cs="Times New Roman"/>
          <w:sz w:val="20"/>
          <w:szCs w:val="20"/>
        </w:rPr>
        <w:t xml:space="preserve">Samples from electric kettles had significantly </w:t>
      </w:r>
      <w:r>
        <w:rPr>
          <w:rFonts w:ascii="Times New Roman" w:hAnsi="Times New Roman" w:cs="Times New Roman"/>
          <w:sz w:val="20"/>
          <w:szCs w:val="20"/>
        </w:rPr>
        <w:t>lower</w:t>
      </w:r>
      <w:r w:rsidRPr="00DA21F1">
        <w:rPr>
          <w:rFonts w:ascii="Times New Roman" w:hAnsi="Times New Roman" w:cs="Times New Roman"/>
          <w:sz w:val="20"/>
          <w:szCs w:val="20"/>
        </w:rPr>
        <w:t xml:space="preserve"> mean </w:t>
      </w:r>
      <w:proofErr w:type="spellStart"/>
      <w:r w:rsidRPr="00DA21F1">
        <w:rPr>
          <w:rFonts w:ascii="Times New Roman" w:hAnsi="Times New Roman" w:cs="Times New Roman"/>
          <w:sz w:val="20"/>
          <w:szCs w:val="20"/>
        </w:rPr>
        <w:t>TC</w:t>
      </w:r>
      <w:proofErr w:type="spellEnd"/>
      <w:r w:rsidRPr="00DA21F1">
        <w:rPr>
          <w:rFonts w:ascii="Times New Roman" w:hAnsi="Times New Roman" w:cs="Times New Roman"/>
          <w:sz w:val="20"/>
          <w:szCs w:val="20"/>
        </w:rPr>
        <w:t xml:space="preserve"> contamination (Log</w:t>
      </w:r>
      <w:r w:rsidRPr="00DA21F1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DA21F1">
        <w:rPr>
          <w:rFonts w:ascii="Times New Roman" w:hAnsi="Times New Roman" w:cs="Times New Roman"/>
          <w:sz w:val="20"/>
          <w:szCs w:val="20"/>
        </w:rPr>
        <w:t xml:space="preserve">TC=2.13 </w:t>
      </w:r>
      <w:proofErr w:type="spellStart"/>
      <w:r w:rsidRPr="00DA21F1">
        <w:rPr>
          <w:rFonts w:ascii="Times New Roman" w:hAnsi="Times New Roman" w:cs="Times New Roman"/>
          <w:sz w:val="20"/>
          <w:szCs w:val="20"/>
        </w:rPr>
        <w:t>MPN</w:t>
      </w:r>
      <w:proofErr w:type="spellEnd"/>
      <w:r w:rsidRPr="00DA21F1">
        <w:rPr>
          <w:rFonts w:ascii="Times New Roman" w:hAnsi="Times New Roman" w:cs="Times New Roman"/>
          <w:sz w:val="20"/>
          <w:szCs w:val="20"/>
        </w:rPr>
        <w:t>/100mL) than samples from bottled water (Log</w:t>
      </w:r>
      <w:r w:rsidRPr="00DA21F1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DA21F1">
        <w:rPr>
          <w:rFonts w:ascii="Times New Roman" w:hAnsi="Times New Roman" w:cs="Times New Roman"/>
          <w:sz w:val="20"/>
          <w:szCs w:val="20"/>
        </w:rPr>
        <w:t xml:space="preserve">TC=2.58 </w:t>
      </w:r>
      <w:proofErr w:type="spellStart"/>
      <w:r w:rsidRPr="00DA21F1">
        <w:rPr>
          <w:rFonts w:ascii="Times New Roman" w:hAnsi="Times New Roman" w:cs="Times New Roman"/>
          <w:sz w:val="20"/>
          <w:szCs w:val="20"/>
        </w:rPr>
        <w:t>MPN</w:t>
      </w:r>
      <w:proofErr w:type="spellEnd"/>
      <w:r w:rsidRPr="00DA21F1">
        <w:rPr>
          <w:rFonts w:ascii="Times New Roman" w:hAnsi="Times New Roman" w:cs="Times New Roman"/>
          <w:sz w:val="20"/>
          <w:szCs w:val="20"/>
        </w:rPr>
        <w:t>/100mL) (</w:t>
      </w:r>
      <w:proofErr w:type="spellStart"/>
      <w:r w:rsidRPr="00DA21F1">
        <w:rPr>
          <w:rFonts w:ascii="Times New Roman" w:hAnsi="Times New Roman" w:cs="Times New Roman"/>
          <w:sz w:val="20"/>
          <w:szCs w:val="20"/>
        </w:rPr>
        <w:t>Scheffe’s</w:t>
      </w:r>
      <w:proofErr w:type="spellEnd"/>
      <w:r w:rsidRPr="00DA21F1">
        <w:rPr>
          <w:rFonts w:ascii="Times New Roman" w:hAnsi="Times New Roman" w:cs="Times New Roman"/>
          <w:sz w:val="20"/>
          <w:szCs w:val="20"/>
        </w:rPr>
        <w:t xml:space="preserve"> multiple-comparison test, p=0.026; </w:t>
      </w:r>
      <w:proofErr w:type="spellStart"/>
      <w:r w:rsidRPr="00DA21F1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DA21F1">
        <w:rPr>
          <w:rFonts w:ascii="Times New Roman" w:hAnsi="Times New Roman" w:cs="Times New Roman"/>
          <w:sz w:val="20"/>
          <w:szCs w:val="20"/>
        </w:rPr>
        <w:t xml:space="preserve"> test, p=0.014)</w:t>
      </w:r>
      <w:r>
        <w:rPr>
          <w:rFonts w:ascii="Times New Roman" w:hAnsi="Times New Roman" w:cs="Times New Roman"/>
          <w:sz w:val="20"/>
          <w:szCs w:val="20"/>
        </w:rPr>
        <w:t>. H</w:t>
      </w:r>
      <w:r w:rsidRPr="00DA21F1">
        <w:rPr>
          <w:rFonts w:ascii="Times New Roman" w:hAnsi="Times New Roman" w:cs="Times New Roman"/>
          <w:sz w:val="20"/>
          <w:szCs w:val="20"/>
        </w:rPr>
        <w:t>oweve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A21F1">
        <w:rPr>
          <w:rFonts w:ascii="Times New Roman" w:hAnsi="Times New Roman" w:cs="Times New Roman"/>
          <w:sz w:val="20"/>
          <w:szCs w:val="20"/>
        </w:rPr>
        <w:t xml:space="preserve"> this was the only statistically significant association of note relative to </w:t>
      </w:r>
      <w:proofErr w:type="spellStart"/>
      <w:r w:rsidRPr="00DA21F1">
        <w:rPr>
          <w:rFonts w:ascii="Times New Roman" w:hAnsi="Times New Roman" w:cs="Times New Roman"/>
          <w:sz w:val="20"/>
          <w:szCs w:val="20"/>
        </w:rPr>
        <w:t>HWT</w:t>
      </w:r>
      <w:proofErr w:type="spellEnd"/>
      <w:r w:rsidRPr="00DA21F1">
        <w:rPr>
          <w:rFonts w:ascii="Times New Roman" w:hAnsi="Times New Roman" w:cs="Times New Roman"/>
          <w:sz w:val="20"/>
          <w:szCs w:val="20"/>
        </w:rPr>
        <w:t xml:space="preserve"> methods. There was no association between </w:t>
      </w:r>
      <w:proofErr w:type="spellStart"/>
      <w:r w:rsidRPr="00DA21F1">
        <w:rPr>
          <w:rFonts w:ascii="Times New Roman" w:hAnsi="Times New Roman" w:cs="Times New Roman"/>
          <w:sz w:val="20"/>
          <w:szCs w:val="20"/>
        </w:rPr>
        <w:t>TC</w:t>
      </w:r>
      <w:proofErr w:type="spellEnd"/>
      <w:r w:rsidRPr="00DA21F1">
        <w:rPr>
          <w:rFonts w:ascii="Times New Roman" w:hAnsi="Times New Roman" w:cs="Times New Roman"/>
          <w:sz w:val="20"/>
          <w:szCs w:val="20"/>
        </w:rPr>
        <w:t xml:space="preserve"> concentrations and improved or unimproved water sources.</w:t>
      </w:r>
    </w:p>
    <w:sectPr w:rsidR="007C24C7" w:rsidSect="009C5B7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74"/>
    <w:rsid w:val="003440A3"/>
    <w:rsid w:val="003D4E34"/>
    <w:rsid w:val="004D7A0E"/>
    <w:rsid w:val="00555EEA"/>
    <w:rsid w:val="00596A9C"/>
    <w:rsid w:val="006D2F39"/>
    <w:rsid w:val="00771E63"/>
    <w:rsid w:val="007C24C7"/>
    <w:rsid w:val="00941A58"/>
    <w:rsid w:val="009C5B74"/>
    <w:rsid w:val="00A31BCB"/>
    <w:rsid w:val="00A52219"/>
    <w:rsid w:val="00A82C7F"/>
    <w:rsid w:val="00B3774E"/>
    <w:rsid w:val="00B51A85"/>
    <w:rsid w:val="00B54CD3"/>
    <w:rsid w:val="00C060B2"/>
    <w:rsid w:val="00C87C64"/>
    <w:rsid w:val="00D82C5A"/>
    <w:rsid w:val="00DA21F1"/>
    <w:rsid w:val="00FD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8EF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  <w:style w:type="paragraph" w:styleId="CommentText">
    <w:name w:val="annotation text"/>
    <w:basedOn w:val="Normal"/>
    <w:link w:val="CommentTextChar"/>
    <w:uiPriority w:val="99"/>
    <w:semiHidden/>
    <w:unhideWhenUsed/>
    <w:rsid w:val="00941A5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A58"/>
    <w:rPr>
      <w:sz w:val="24"/>
      <w:szCs w:val="24"/>
    </w:rPr>
  </w:style>
  <w:style w:type="character" w:styleId="CommentReference">
    <w:name w:val="annotation reference"/>
    <w:semiHidden/>
    <w:rsid w:val="00941A5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A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A5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  <w:style w:type="paragraph" w:styleId="CommentText">
    <w:name w:val="annotation text"/>
    <w:basedOn w:val="Normal"/>
    <w:link w:val="CommentTextChar"/>
    <w:uiPriority w:val="99"/>
    <w:semiHidden/>
    <w:unhideWhenUsed/>
    <w:rsid w:val="00941A5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A58"/>
    <w:rPr>
      <w:sz w:val="24"/>
      <w:szCs w:val="24"/>
    </w:rPr>
  </w:style>
  <w:style w:type="character" w:styleId="CommentReference">
    <w:name w:val="annotation reference"/>
    <w:semiHidden/>
    <w:rsid w:val="00941A5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A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A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2</Words>
  <Characters>1496</Characters>
  <Application>Microsoft Macintosh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18</cp:revision>
  <dcterms:created xsi:type="dcterms:W3CDTF">2015-05-15T00:32:00Z</dcterms:created>
  <dcterms:modified xsi:type="dcterms:W3CDTF">2015-08-03T20:58:00Z</dcterms:modified>
</cp:coreProperties>
</file>